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ABFCA" w14:textId="24DDF762" w:rsidR="004F475D" w:rsidRDefault="004F475D" w:rsidP="004F475D">
      <w:r>
        <w:rPr>
          <w:b/>
          <w:bCs/>
        </w:rPr>
        <w:t>S1</w:t>
      </w:r>
      <w:r w:rsidR="0018630D">
        <w:rPr>
          <w:b/>
          <w:bCs/>
        </w:rPr>
        <w:t>0</w:t>
      </w:r>
      <w:r>
        <w:rPr>
          <w:b/>
          <w:bCs/>
        </w:rPr>
        <w:t xml:space="preserve"> Table</w:t>
      </w:r>
      <w:r w:rsidRPr="004F475D">
        <w:rPr>
          <w:b/>
          <w:bCs/>
        </w:rPr>
        <w:t>. Mean number of ILI-related reactive school closures per year and the mean total productivity cost per year, by state and by study period</w:t>
      </w:r>
    </w:p>
    <w:tbl>
      <w:tblPr>
        <w:tblW w:w="9313" w:type="dxa"/>
        <w:tblInd w:w="-5" w:type="dxa"/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666"/>
        <w:gridCol w:w="1404"/>
        <w:gridCol w:w="1153"/>
        <w:gridCol w:w="1355"/>
        <w:gridCol w:w="1596"/>
        <w:gridCol w:w="1604"/>
        <w:gridCol w:w="1535"/>
      </w:tblGrid>
      <w:tr w:rsidR="004F475D" w:rsidRPr="00F10157" w14:paraId="02E58DCC" w14:textId="77777777" w:rsidTr="006150D1">
        <w:trPr>
          <w:trHeight w:val="288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5E67" w14:textId="77777777" w:rsidR="004F475D" w:rsidRPr="0016504E" w:rsidRDefault="004F475D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E9433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verage number of closures per ye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4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828E4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Pr="00412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ductivity cost per ye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2019 USD)</w:t>
            </w:r>
          </w:p>
        </w:tc>
      </w:tr>
      <w:tr w:rsidR="004F475D" w:rsidRPr="00F10157" w14:paraId="4B9F375D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6BDB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727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1/12</w:t>
            </w:r>
            <w:r w:rsidRPr="00412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‒</w:t>
            </w: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5CF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6/17</w:t>
            </w:r>
            <w:r w:rsidRPr="00412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‒</w:t>
            </w: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/1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0A2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1/12</w:t>
            </w:r>
            <w:r w:rsidRPr="00412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‒</w:t>
            </w: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/1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AB5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1/12</w:t>
            </w:r>
            <w:r w:rsidRPr="00412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‒</w:t>
            </w: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258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6/17</w:t>
            </w:r>
            <w:r w:rsidRPr="00412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‒</w:t>
            </w: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/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E48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1/12</w:t>
            </w:r>
            <w:r w:rsidRPr="00412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‒</w:t>
            </w:r>
            <w:r w:rsidRPr="001650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/19</w:t>
            </w:r>
          </w:p>
        </w:tc>
      </w:tr>
      <w:tr w:rsidR="004F475D" w:rsidRPr="00F10157" w14:paraId="2C6770CE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B68A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TN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981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4B0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2C9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9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BF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947,16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5AB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,609,8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1EF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,820,664</w:t>
            </w:r>
          </w:p>
        </w:tc>
      </w:tr>
      <w:tr w:rsidR="004F475D" w:rsidRPr="00F10157" w14:paraId="44241C0A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EB6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KY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37B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723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C40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7AD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468,64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69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,944,2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081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646,990</w:t>
            </w:r>
          </w:p>
        </w:tc>
      </w:tr>
      <w:tr w:rsidR="004F475D" w:rsidRPr="00F10157" w14:paraId="0C0C79CB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763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TX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CF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A6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78D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C1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,35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F9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502,5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440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54,307</w:t>
            </w:r>
          </w:p>
        </w:tc>
      </w:tr>
      <w:tr w:rsidR="004F475D" w:rsidRPr="00F10157" w14:paraId="36B87BE5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B87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I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F6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75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D13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96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9,30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38B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075,1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1FC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165,234</w:t>
            </w:r>
          </w:p>
        </w:tc>
      </w:tr>
      <w:tr w:rsidR="004F475D" w:rsidRPr="00F10157" w14:paraId="44D343BF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3ED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OK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CB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F6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51F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596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,39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50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324,6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657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35,722</w:t>
            </w:r>
          </w:p>
        </w:tc>
      </w:tr>
      <w:tr w:rsidR="004F475D" w:rsidRPr="00F10157" w14:paraId="762FBD29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52B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CA3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93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4A1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A6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,15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28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685,26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081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98,321</w:t>
            </w:r>
          </w:p>
        </w:tc>
      </w:tr>
      <w:tr w:rsidR="004F475D" w:rsidRPr="00F10157" w14:paraId="39F57EE3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76E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AR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26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2F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BBD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60C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,68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6A1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850,3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9AA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69,917</w:t>
            </w:r>
          </w:p>
        </w:tc>
      </w:tr>
      <w:tr w:rsidR="004F475D" w:rsidRPr="00F10157" w14:paraId="037A11CF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73B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G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30F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5D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990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A3C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8,4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8A9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61,7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B9E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9,639</w:t>
            </w:r>
          </w:p>
        </w:tc>
      </w:tr>
      <w:tr w:rsidR="004F475D" w:rsidRPr="00F10157" w14:paraId="070B9D44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EB97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O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54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82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7FD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77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,6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43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05,8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F7C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0,699</w:t>
            </w:r>
          </w:p>
        </w:tc>
      </w:tr>
      <w:tr w:rsidR="004F475D" w:rsidRPr="00F10157" w14:paraId="0163AE19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DDBE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ID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A0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68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43B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253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1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9D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48,7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F1E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2,740</w:t>
            </w:r>
          </w:p>
        </w:tc>
      </w:tr>
      <w:tr w:rsidR="004F475D" w:rsidRPr="00F10157" w14:paraId="58011E36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3DF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OH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541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F91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593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C66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,25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B4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63,4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BCF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2,076</w:t>
            </w:r>
          </w:p>
        </w:tc>
      </w:tr>
      <w:tr w:rsidR="004F475D" w:rsidRPr="00F10157" w14:paraId="43C8EB28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176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V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F8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17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C8A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AB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3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6FC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12,0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165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7,906</w:t>
            </w:r>
          </w:p>
        </w:tc>
      </w:tr>
      <w:tr w:rsidR="004F475D" w:rsidRPr="00F10157" w14:paraId="4416EB79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2D2F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L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AC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E85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ECE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521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34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70A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3,1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8BA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,514</w:t>
            </w:r>
          </w:p>
        </w:tc>
      </w:tr>
      <w:tr w:rsidR="004F475D" w:rsidRPr="00F10157" w14:paraId="12176A58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5E65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C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F9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4DC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6B5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E4F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,15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5F7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0,6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8D7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,834</w:t>
            </w:r>
          </w:p>
        </w:tc>
      </w:tr>
      <w:tr w:rsidR="004F475D" w:rsidRPr="00F10157" w14:paraId="263D86DC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6539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IL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F87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1FB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563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78A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0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ED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5,9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4FF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,227</w:t>
            </w:r>
          </w:p>
        </w:tc>
      </w:tr>
      <w:tr w:rsidR="004F475D" w:rsidRPr="00F10157" w14:paraId="55A971B5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799E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S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81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8F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61C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5A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,3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23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,8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65A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,408</w:t>
            </w:r>
          </w:p>
        </w:tc>
      </w:tr>
      <w:tr w:rsidR="004F475D" w:rsidRPr="00F10157" w14:paraId="037419BA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0AA3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KS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FE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85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078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6B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CA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,4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56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,664</w:t>
            </w:r>
          </w:p>
        </w:tc>
      </w:tr>
      <w:tr w:rsidR="004F475D" w:rsidRPr="00F10157" w14:paraId="22ED23C0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A31B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J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E9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0D8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367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E2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,5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23C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,4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E35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,145</w:t>
            </w:r>
          </w:p>
        </w:tc>
      </w:tr>
      <w:tr w:rsidR="004F475D" w:rsidRPr="00F10157" w14:paraId="2DA0DAE9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377E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WI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C63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5BE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C04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08E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76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9CA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,5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37E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,946</w:t>
            </w:r>
          </w:p>
        </w:tc>
      </w:tr>
      <w:tr w:rsidR="004F475D" w:rsidRPr="00F10157" w14:paraId="2CA05B91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DA64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WV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53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33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6FF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F28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,23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33E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,9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607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,747</w:t>
            </w:r>
          </w:p>
        </w:tc>
      </w:tr>
      <w:tr w:rsidR="004F475D" w:rsidRPr="00F10157" w14:paraId="2A5DDC54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9F7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CO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CB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6C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B80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8A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83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71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,4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4B8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,925</w:t>
            </w:r>
          </w:p>
        </w:tc>
      </w:tr>
      <w:tr w:rsidR="004F475D" w:rsidRPr="00F10157" w14:paraId="36B05938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B45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N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7E3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F06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72E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55A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,18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52F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,1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88A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,793</w:t>
            </w:r>
          </w:p>
        </w:tc>
      </w:tr>
      <w:tr w:rsidR="004F475D" w:rsidRPr="00F10157" w14:paraId="2A7AA4FD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7810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IN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B29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35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6A1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D57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33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F7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,3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BFC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710</w:t>
            </w:r>
          </w:p>
        </w:tc>
      </w:tr>
      <w:tr w:rsidR="004F475D" w:rsidRPr="00F10157" w14:paraId="58284477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5A5F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M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CDE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ACC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E97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45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77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,2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DF6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358</w:t>
            </w:r>
          </w:p>
        </w:tc>
      </w:tr>
      <w:tr w:rsidR="004F475D" w:rsidRPr="00F10157" w14:paraId="344525C6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F2D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1F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1DB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F06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F3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,52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4D9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,1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2CD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,642</w:t>
            </w:r>
          </w:p>
        </w:tc>
      </w:tr>
      <w:tr w:rsidR="004F475D" w:rsidRPr="00F10157" w14:paraId="0905DC12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575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SC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B31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1C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96C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20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38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9C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,5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6E3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579</w:t>
            </w:r>
          </w:p>
        </w:tc>
      </w:tr>
      <w:tr w:rsidR="004F475D" w:rsidRPr="00F10157" w14:paraId="0CA048AA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8E9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Y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A93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3F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C85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5E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83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DE1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,1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58D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,436</w:t>
            </w:r>
          </w:p>
        </w:tc>
      </w:tr>
      <w:tr w:rsidR="004F475D" w:rsidRPr="00F10157" w14:paraId="6957B09E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4E56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FL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C5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73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B2D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76A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5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424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,3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8F6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,185</w:t>
            </w:r>
          </w:p>
        </w:tc>
      </w:tr>
      <w:tr w:rsidR="004F475D" w:rsidRPr="00F10157" w14:paraId="053F65F7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8CE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W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6E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3C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92A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7C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,7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A9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826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441</w:t>
            </w:r>
          </w:p>
        </w:tc>
      </w:tr>
      <w:tr w:rsidR="004F475D" w:rsidRPr="00F10157" w14:paraId="4C978BCB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5F36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D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9A7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DCC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D40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947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DB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,8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E19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,805</w:t>
            </w:r>
          </w:p>
        </w:tc>
      </w:tr>
      <w:tr w:rsidR="004F475D" w:rsidRPr="00F10157" w14:paraId="606E475F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E79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P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EF1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E5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5D0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07A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73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3BE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,5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DE0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,411</w:t>
            </w:r>
          </w:p>
        </w:tc>
      </w:tr>
      <w:tr w:rsidR="004F475D" w:rsidRPr="00F10157" w14:paraId="52C1488A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463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I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2A8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EC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9CD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A73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3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0BF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,7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FF8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529</w:t>
            </w:r>
          </w:p>
        </w:tc>
      </w:tr>
      <w:tr w:rsidR="004F475D" w:rsidRPr="00F10157" w14:paraId="4D5A31FC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AF3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OR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DC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D5B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35E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A4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,0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37C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,5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3D3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520</w:t>
            </w:r>
          </w:p>
        </w:tc>
      </w:tr>
      <w:tr w:rsidR="004F475D" w:rsidRPr="00F10157" w14:paraId="59A6FC86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6392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VT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956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878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251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6FF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5E2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,3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8DD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,628</w:t>
            </w:r>
          </w:p>
        </w:tc>
      </w:tr>
      <w:tr w:rsidR="004F475D" w:rsidRPr="00F10157" w14:paraId="4F6BC661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515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FC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42F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94A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13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37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82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BC6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734</w:t>
            </w:r>
          </w:p>
        </w:tc>
      </w:tr>
      <w:tr w:rsidR="004F475D" w:rsidRPr="00F10157" w14:paraId="1F4BF698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BB7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SD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6B9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B60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EDC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26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D13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,87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C92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080</w:t>
            </w:r>
          </w:p>
        </w:tc>
      </w:tr>
      <w:tr w:rsidR="004F475D" w:rsidRPr="00F10157" w14:paraId="518463DB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582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CA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03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D5F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19C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21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13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AC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8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2C0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894</w:t>
            </w:r>
          </w:p>
        </w:tc>
      </w:tr>
      <w:tr w:rsidR="004F475D" w:rsidRPr="00F10157" w14:paraId="492FA3A1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BDF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H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8C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FC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9C8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76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11A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1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F8B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927</w:t>
            </w:r>
          </w:p>
        </w:tc>
      </w:tr>
      <w:tr w:rsidR="004F475D" w:rsidRPr="00F10157" w14:paraId="2C9C58BB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29D6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21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EC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7DF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3F6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D2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4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0A2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172</w:t>
            </w:r>
          </w:p>
        </w:tc>
      </w:tr>
      <w:tr w:rsidR="004F475D" w:rsidRPr="00F10157" w14:paraId="6AF0F088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BA68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CT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CB4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03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52F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8B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BF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1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BE3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678</w:t>
            </w:r>
          </w:p>
        </w:tc>
      </w:tr>
      <w:tr w:rsidR="004F475D" w:rsidRPr="00F10157" w14:paraId="3437B3D8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AFC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AZ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D6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9A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52D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FE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AAF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5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8E1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75</w:t>
            </w:r>
          </w:p>
        </w:tc>
      </w:tr>
      <w:tr w:rsidR="004F475D" w:rsidRPr="00F10157" w14:paraId="0C22D459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3FFB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MT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A3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DE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01F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598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1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F4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285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69</w:t>
            </w:r>
          </w:p>
        </w:tc>
      </w:tr>
      <w:tr w:rsidR="004F475D" w:rsidRPr="00F10157" w14:paraId="5B900FDC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108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AK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A5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00B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B15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A8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EC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97D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45C6F355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5565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DC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E1C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54B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786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AAD1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D6C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D19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5F451F57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D22D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DE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16F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72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10F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CB1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18C3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976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45B9B059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3846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HI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64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85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9C15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C99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785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EE0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6393A3CF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647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D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9AB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20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A18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ED9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86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D71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58CACD0E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3236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NV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1EA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C39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460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A59A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91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8972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45998246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687A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RI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FAB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3BF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15E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1337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E5C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7B28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32BAB892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A1FB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UT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D8E6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CAA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D72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65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62C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6A3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F475D" w:rsidRPr="00F10157" w14:paraId="0B4EFDCA" w14:textId="77777777" w:rsidTr="006150D1">
        <w:trPr>
          <w:trHeight w:val="288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9008" w14:textId="77777777" w:rsidR="004F475D" w:rsidRPr="0016504E" w:rsidRDefault="004F475D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sz w:val="20"/>
                <w:szCs w:val="20"/>
              </w:rPr>
              <w:t>WY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5854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244B0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FA4B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C75E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3CDD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AA59" w14:textId="77777777" w:rsidR="004F475D" w:rsidRPr="0016504E" w:rsidRDefault="004F475D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50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706ADFC2" w14:textId="77777777" w:rsidR="004F475D" w:rsidRDefault="004F475D" w:rsidP="004F475D">
      <w:pPr>
        <w:spacing w:before="60" w:after="0"/>
        <w:rPr>
          <w:rFonts w:ascii="Calibri" w:eastAsia="Times New Roman" w:hAnsi="Calibri" w:cs="Calibri"/>
          <w:sz w:val="20"/>
          <w:szCs w:val="20"/>
        </w:rPr>
      </w:pPr>
      <w:r>
        <w:rPr>
          <w:rFonts w:ascii="Calibri" w:eastAsia="Times New Roman" w:hAnsi="Calibri" w:cs="Calibri"/>
          <w:sz w:val="20"/>
          <w:szCs w:val="20"/>
        </w:rPr>
        <w:t xml:space="preserve">ILI, </w:t>
      </w:r>
      <w:proofErr w:type="gramStart"/>
      <w:r>
        <w:rPr>
          <w:rFonts w:ascii="Calibri" w:eastAsia="Times New Roman" w:hAnsi="Calibri" w:cs="Calibri"/>
          <w:sz w:val="20"/>
          <w:szCs w:val="20"/>
        </w:rPr>
        <w:t>influenza</w:t>
      </w:r>
      <w:proofErr w:type="gramEnd"/>
      <w:r>
        <w:rPr>
          <w:rFonts w:ascii="Calibri" w:eastAsia="Times New Roman" w:hAnsi="Calibri" w:cs="Calibri"/>
          <w:sz w:val="20"/>
          <w:szCs w:val="20"/>
        </w:rPr>
        <w:t xml:space="preserve"> or influenza-like illness; </w:t>
      </w:r>
      <w:r w:rsidRPr="00526A3C">
        <w:rPr>
          <w:rFonts w:ascii="Calibri" w:eastAsia="Times New Roman" w:hAnsi="Calibri" w:cs="Calibri"/>
          <w:sz w:val="20"/>
          <w:szCs w:val="20"/>
        </w:rPr>
        <w:t>NR, not reported</w:t>
      </w:r>
    </w:p>
    <w:p w14:paraId="67CBD5B9" w14:textId="137D346C" w:rsidR="0007316D" w:rsidRPr="004F475D" w:rsidRDefault="0007316D" w:rsidP="004F475D"/>
    <w:sectPr w:rsidR="0007316D" w:rsidRPr="004F4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B88A" w14:textId="77777777" w:rsidR="0083797C" w:rsidRDefault="0083797C" w:rsidP="0083797C">
      <w:pPr>
        <w:spacing w:after="0" w:line="240" w:lineRule="auto"/>
      </w:pPr>
      <w:r>
        <w:separator/>
      </w:r>
    </w:p>
  </w:endnote>
  <w:endnote w:type="continuationSeparator" w:id="0">
    <w:p w14:paraId="65A39256" w14:textId="77777777" w:rsidR="0083797C" w:rsidRDefault="0083797C" w:rsidP="0083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872F3" w14:textId="77777777" w:rsidR="0083797C" w:rsidRDefault="0083797C" w:rsidP="0083797C">
      <w:pPr>
        <w:spacing w:after="0" w:line="240" w:lineRule="auto"/>
      </w:pPr>
      <w:r>
        <w:separator/>
      </w:r>
    </w:p>
  </w:footnote>
  <w:footnote w:type="continuationSeparator" w:id="0">
    <w:p w14:paraId="717E7FA9" w14:textId="77777777" w:rsidR="0083797C" w:rsidRDefault="0083797C" w:rsidP="0083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7C"/>
    <w:rsid w:val="0007316D"/>
    <w:rsid w:val="001558B8"/>
    <w:rsid w:val="0018630D"/>
    <w:rsid w:val="002D583F"/>
    <w:rsid w:val="004F475D"/>
    <w:rsid w:val="00544558"/>
    <w:rsid w:val="006D62E5"/>
    <w:rsid w:val="0083797C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920EC"/>
  <w15:chartTrackingRefBased/>
  <w15:docId w15:val="{33700B7F-0ADE-4034-950F-1B25F2EC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3</cp:revision>
  <dcterms:created xsi:type="dcterms:W3CDTF">2023-04-14T20:16:00Z</dcterms:created>
  <dcterms:modified xsi:type="dcterms:W3CDTF">2023-04-1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1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3b94e98-25d3-4613-a4d1-cd4243cc39c8</vt:lpwstr>
  </property>
  <property fmtid="{D5CDD505-2E9C-101B-9397-08002B2CF9AE}" pid="8" name="MSIP_Label_7b94a7b8-f06c-4dfe-bdcc-9b548fd58c31_ContentBits">
    <vt:lpwstr>0</vt:lpwstr>
  </property>
</Properties>
</file>